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29A1" w14:textId="77777777" w:rsidR="00137C14" w:rsidRDefault="00137C14" w:rsidP="00137C14">
      <w:pPr>
        <w:pStyle w:val="3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37C14">
        <w:rPr>
          <w:rFonts w:ascii="Times New Roman" w:hAnsi="Times New Roman" w:cs="Times New Roman"/>
          <w:sz w:val="24"/>
          <w:szCs w:val="24"/>
        </w:rPr>
        <w:t xml:space="preserve">Script 2 </w:t>
      </w:r>
      <w:r w:rsidRPr="00137C14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Pr="00137C1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he</w:t>
      </w:r>
      <w:r w:rsidRPr="00137C1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SR</w:t>
      </w:r>
      <w:r w:rsidRPr="003A500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dentification script in different genomic regions </w:t>
      </w:r>
    </w:p>
    <w:p w14:paraId="7D0DC1F4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3A500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A5007">
        <w:rPr>
          <w:rFonts w:ascii="Times New Roman" w:hAnsi="Times New Roman" w:cs="Times New Roman"/>
          <w:sz w:val="24"/>
          <w:szCs w:val="24"/>
        </w:rPr>
        <w:t>aking SSR identification of gen</w:t>
      </w:r>
      <w:r w:rsidRPr="00AA0605">
        <w:rPr>
          <w:rFonts w:ascii="Times New Roman" w:hAnsi="Times New Roman" w:cs="Times New Roman" w:hint="eastAsia"/>
          <w:sz w:val="24"/>
          <w:szCs w:val="24"/>
        </w:rPr>
        <w:t>ic</w:t>
      </w:r>
      <w:r w:rsidRPr="003A5007">
        <w:rPr>
          <w:rFonts w:ascii="Times New Roman" w:hAnsi="Times New Roman" w:cs="Times New Roman"/>
          <w:sz w:val="24"/>
          <w:szCs w:val="24"/>
        </w:rPr>
        <w:t xml:space="preserve"> region and intergenic region in SK genome as an examp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007">
        <w:rPr>
          <w:rFonts w:ascii="Times New Roman" w:hAnsi="Times New Roman" w:cs="Times New Roman"/>
          <w:sz w:val="24"/>
          <w:szCs w:val="24"/>
        </w:rPr>
        <w:t>)</w:t>
      </w:r>
    </w:p>
    <w:p w14:paraId="13D69DE3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2B73C4D7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13532880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bed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K_ssr_misa.gf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</w:t>
      </w:r>
    </w:p>
    <w:p w14:paraId="78457968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bed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K_gene.gt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</w:t>
      </w:r>
    </w:p>
    <w:p w14:paraId="1C4F92DB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[]</w:t>
      </w:r>
    </w:p>
    <w:p w14:paraId="33C189A4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22CA2741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#If the start or end site of a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in gene region, this is a 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</w:t>
      </w:r>
    </w:p>
    <w:p w14:paraId="4050B7D0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spellStart"/>
      <w:proofErr w:type="gramEnd"/>
      <w:r w:rsidRPr="00EE0B6F">
        <w:rPr>
          <w:rFonts w:ascii="Times New Roman" w:hAnsi="Times New Roman" w:cs="Times New Roman"/>
          <w:sz w:val="24"/>
          <w:szCs w:val="24"/>
        </w:rPr>
        <w:t>ssr_bed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, 'r') as f1:</w:t>
      </w:r>
    </w:p>
    <w:p w14:paraId="73A8802D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for line in f1:</w:t>
      </w:r>
    </w:p>
    <w:p w14:paraId="224A217B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line = </w:t>
      </w:r>
      <w:proofErr w:type="spellStart"/>
      <w:proofErr w:type="gramStart"/>
      <w:r w:rsidRPr="00EE0B6F">
        <w:rPr>
          <w:rFonts w:ascii="Times New Roman" w:hAnsi="Times New Roman" w:cs="Times New Roman"/>
          <w:sz w:val="24"/>
          <w:szCs w:val="24"/>
        </w:rPr>
        <w:t>line.strip</w:t>
      </w:r>
      <w:proofErr w:type="spellEnd"/>
      <w:proofErr w:type="gramEnd"/>
      <w:r w:rsidRPr="00EE0B6F">
        <w:rPr>
          <w:rFonts w:ascii="Times New Roman" w:hAnsi="Times New Roman" w:cs="Times New Roman"/>
          <w:sz w:val="24"/>
          <w:szCs w:val="24"/>
        </w:rPr>
        <w:t>('\n')</w:t>
      </w:r>
    </w:p>
    <w:p w14:paraId="10F32B2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ch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0B6F">
        <w:rPr>
          <w:rFonts w:ascii="Times New Roman" w:hAnsi="Times New Roman" w:cs="Times New Roman"/>
          <w:sz w:val="24"/>
          <w:szCs w:val="24"/>
        </w:rPr>
        <w:t>line.split</w:t>
      </w:r>
      <w:proofErr w:type="spellEnd"/>
      <w:proofErr w:type="gramEnd"/>
      <w:r w:rsidRPr="00EE0B6F">
        <w:rPr>
          <w:rFonts w:ascii="Times New Roman" w:hAnsi="Times New Roman" w:cs="Times New Roman"/>
          <w:sz w:val="24"/>
          <w:szCs w:val="24"/>
        </w:rPr>
        <w:t>('\t')[0]</w:t>
      </w:r>
    </w:p>
    <w:p w14:paraId="5BCB24DF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0B6F">
        <w:rPr>
          <w:rFonts w:ascii="Times New Roman" w:hAnsi="Times New Roman" w:cs="Times New Roman"/>
          <w:sz w:val="24"/>
          <w:szCs w:val="24"/>
        </w:rPr>
        <w:t>line.split</w:t>
      </w:r>
      <w:proofErr w:type="spellEnd"/>
      <w:proofErr w:type="gramEnd"/>
      <w:r w:rsidRPr="00EE0B6F">
        <w:rPr>
          <w:rFonts w:ascii="Times New Roman" w:hAnsi="Times New Roman" w:cs="Times New Roman"/>
          <w:sz w:val="24"/>
          <w:szCs w:val="24"/>
        </w:rPr>
        <w:t>('\t')[3]</w:t>
      </w:r>
    </w:p>
    <w:p w14:paraId="1B527793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E0B6F">
        <w:rPr>
          <w:rFonts w:ascii="Times New Roman" w:hAnsi="Times New Roman" w:cs="Times New Roman"/>
          <w:sz w:val="24"/>
          <w:szCs w:val="24"/>
        </w:rPr>
        <w:t>line.split</w:t>
      </w:r>
      <w:proofErr w:type="spellEnd"/>
      <w:proofErr w:type="gramEnd"/>
      <w:r w:rsidRPr="00EE0B6F">
        <w:rPr>
          <w:rFonts w:ascii="Times New Roman" w:hAnsi="Times New Roman" w:cs="Times New Roman"/>
          <w:sz w:val="24"/>
          <w:szCs w:val="24"/>
        </w:rPr>
        <w:t>('\t')[4]</w:t>
      </w:r>
    </w:p>
    <w:p w14:paraId="45C1FFD8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spellStart"/>
      <w:proofErr w:type="gramEnd"/>
      <w:r w:rsidRPr="00EE0B6F">
        <w:rPr>
          <w:rFonts w:ascii="Times New Roman" w:hAnsi="Times New Roman" w:cs="Times New Roman"/>
          <w:sz w:val="24"/>
          <w:szCs w:val="24"/>
        </w:rPr>
        <w:t>gene_bed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, 'r') as f2:</w:t>
      </w:r>
    </w:p>
    <w:p w14:paraId="3E80D93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for line2 in f2:</w:t>
      </w:r>
    </w:p>
    <w:p w14:paraId="7019BAFD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line2 = line2.strip('\n')</w:t>
      </w:r>
    </w:p>
    <w:p w14:paraId="26277BF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ch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line2.split('\t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0]</w:t>
      </w:r>
    </w:p>
    <w:p w14:paraId="53CB768A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lef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line2.split('\t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3]</w:t>
      </w:r>
    </w:p>
    <w:p w14:paraId="3F8F74BC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righ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line2.split('\t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4]</w:t>
      </w:r>
    </w:p>
    <w:p w14:paraId="7D7E19A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if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ch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ch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:</w:t>
      </w:r>
    </w:p>
    <w:p w14:paraId="69AAEED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    if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lef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righ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lef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righ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:  #gene_left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gene_right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5D99798F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gene.append</w:t>
      </w:r>
      <w:proofErr w:type="spellEnd"/>
      <w:proofErr w:type="gramEnd"/>
      <w:r w:rsidRPr="00EE0B6F">
        <w:rPr>
          <w:rFonts w:ascii="Times New Roman" w:hAnsi="Times New Roman" w:cs="Times New Roman"/>
          <w:sz w:val="24"/>
          <w:szCs w:val="24"/>
        </w:rPr>
        <w:t>(line)</w:t>
      </w:r>
    </w:p>
    <w:p w14:paraId="63D9396A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set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)</w:t>
      </w:r>
    </w:p>
    <w:p w14:paraId="1F7C88E0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2.clos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</w:t>
      </w:r>
    </w:p>
    <w:p w14:paraId="079BCC6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1.clos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</w:t>
      </w:r>
    </w:p>
    <w:p w14:paraId="7EFD226B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501E5A02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376FD160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57C010C3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# Write the SSR in gene region to a file </w:t>
      </w:r>
    </w:p>
    <w:p w14:paraId="7E4FEE3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.gt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, 'a')as f3:</w:t>
      </w:r>
    </w:p>
    <w:p w14:paraId="5B72AAF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for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:</w:t>
      </w:r>
    </w:p>
    <w:p w14:paraId="5915B0A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+ '\n'</w:t>
      </w:r>
    </w:p>
    <w:p w14:paraId="3026D83A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3.writ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)</w:t>
      </w:r>
    </w:p>
    <w:p w14:paraId="5D41EF94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3.clos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</w:t>
      </w:r>
    </w:p>
    <w:p w14:paraId="4590D7AF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60AF230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39DF7DD6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# Write the SSR in intergenic region to a file </w:t>
      </w:r>
    </w:p>
    <w:p w14:paraId="4DEB60B8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.gt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, 'r') as f5:</w:t>
      </w:r>
    </w:p>
    <w:p w14:paraId="59EA54D9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set(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5.readlines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)</w:t>
      </w:r>
    </w:p>
    <w:p w14:paraId="0DC5F92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))</w:t>
      </w:r>
    </w:p>
    <w:p w14:paraId="7EF40B5B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7364991E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spellStart"/>
      <w:proofErr w:type="gramEnd"/>
      <w:r w:rsidRPr="00EE0B6F">
        <w:rPr>
          <w:rFonts w:ascii="Times New Roman" w:hAnsi="Times New Roman" w:cs="Times New Roman"/>
          <w:sz w:val="24"/>
          <w:szCs w:val="24"/>
        </w:rPr>
        <w:t>ssr_bed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, 'r') as f4:</w:t>
      </w:r>
    </w:p>
    <w:p w14:paraId="755305DD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all_ss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4.readlines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</w:t>
      </w:r>
    </w:p>
    <w:p w14:paraId="0D14D3C4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all_ss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))</w:t>
      </w:r>
    </w:p>
    <w:p w14:paraId="730CD001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4D94B358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intergenic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= [item for item in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all_ssr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 xml:space="preserve"> if not item in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gene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]</w:t>
      </w:r>
    </w:p>
    <w:p w14:paraId="5CB10FE8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intergenic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))</w:t>
      </w:r>
    </w:p>
    <w:p w14:paraId="0FBC286D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40679BB7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intergenic.gtf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', 'a') as f6:</w:t>
      </w:r>
    </w:p>
    <w:p w14:paraId="61CD8535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for item in </w:t>
      </w:r>
      <w:proofErr w:type="spellStart"/>
      <w:r w:rsidRPr="00EE0B6F">
        <w:rPr>
          <w:rFonts w:ascii="Times New Roman" w:hAnsi="Times New Roman" w:cs="Times New Roman"/>
          <w:sz w:val="24"/>
          <w:szCs w:val="24"/>
        </w:rPr>
        <w:t>ssr_in_intergenic</w:t>
      </w:r>
      <w:proofErr w:type="spellEnd"/>
      <w:r w:rsidRPr="00EE0B6F">
        <w:rPr>
          <w:rFonts w:ascii="Times New Roman" w:hAnsi="Times New Roman" w:cs="Times New Roman"/>
          <w:sz w:val="24"/>
          <w:szCs w:val="24"/>
        </w:rPr>
        <w:t>:</w:t>
      </w:r>
    </w:p>
    <w:p w14:paraId="247C3845" w14:textId="77777777" w:rsidR="00137C14" w:rsidRPr="00EE0B6F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 xml:space="preserve">        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6.writ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item)</w:t>
      </w:r>
    </w:p>
    <w:p w14:paraId="4C8765C3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  <w:r w:rsidRPr="00EE0B6F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Pr="00EE0B6F">
        <w:rPr>
          <w:rFonts w:ascii="Times New Roman" w:hAnsi="Times New Roman" w:cs="Times New Roman"/>
          <w:sz w:val="24"/>
          <w:szCs w:val="24"/>
        </w:rPr>
        <w:t>6.close</w:t>
      </w:r>
      <w:proofErr w:type="gramEnd"/>
      <w:r w:rsidRPr="00EE0B6F">
        <w:rPr>
          <w:rFonts w:ascii="Times New Roman" w:hAnsi="Times New Roman" w:cs="Times New Roman"/>
          <w:sz w:val="24"/>
          <w:szCs w:val="24"/>
        </w:rPr>
        <w:t>()</w:t>
      </w:r>
    </w:p>
    <w:p w14:paraId="0157DA9C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226A5450" w14:textId="77777777" w:rsidR="00137C14" w:rsidRDefault="00137C14" w:rsidP="00137C14">
      <w:pPr>
        <w:rPr>
          <w:rFonts w:ascii="Times New Roman" w:hAnsi="Times New Roman" w:cs="Times New Roman"/>
          <w:sz w:val="24"/>
          <w:szCs w:val="24"/>
        </w:rPr>
      </w:pPr>
    </w:p>
    <w:p w14:paraId="64313909" w14:textId="77777777" w:rsidR="00137C14" w:rsidRPr="00C94D74" w:rsidRDefault="00137C14" w:rsidP="00137C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A1035A">
        <w:t xml:space="preserve"> </w:t>
      </w:r>
      <w:r w:rsidRPr="00A1035A">
        <w:rPr>
          <w:rFonts w:ascii="Times New Roman" w:hAnsi="Times New Roman" w:cs="Times New Roman"/>
          <w:sz w:val="24"/>
          <w:szCs w:val="24"/>
        </w:rPr>
        <w:t xml:space="preserve">If you need to identify SSRs in other areas, just replace the ' </w:t>
      </w:r>
      <w:proofErr w:type="spellStart"/>
      <w:r w:rsidRPr="000F45D4">
        <w:rPr>
          <w:rFonts w:ascii="Times New Roman" w:hAnsi="Times New Roman" w:cs="Times New Roman"/>
          <w:sz w:val="24"/>
          <w:szCs w:val="24"/>
        </w:rPr>
        <w:t>SK_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 w:rsidRPr="000F45D4">
        <w:rPr>
          <w:rFonts w:ascii="Times New Roman" w:hAnsi="Times New Roman" w:cs="Times New Roman"/>
          <w:sz w:val="24"/>
          <w:szCs w:val="24"/>
        </w:rPr>
        <w:t>.gtf</w:t>
      </w:r>
      <w:proofErr w:type="spellEnd"/>
      <w:r w:rsidRPr="00A1035A">
        <w:rPr>
          <w:rFonts w:ascii="Times New Roman" w:hAnsi="Times New Roman" w:cs="Times New Roman"/>
          <w:sz w:val="24"/>
          <w:szCs w:val="24"/>
        </w:rPr>
        <w:t xml:space="preserve"> ' file with another bed </w:t>
      </w:r>
      <w:proofErr w:type="gramStart"/>
      <w:r w:rsidRPr="00A1035A">
        <w:rPr>
          <w:rFonts w:ascii="Times New Roman" w:hAnsi="Times New Roman" w:cs="Times New Roman"/>
          <w:sz w:val="24"/>
          <w:szCs w:val="24"/>
        </w:rPr>
        <w:t>fil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1FAF926" w14:textId="77777777" w:rsidR="00255818" w:rsidRPr="00137C14" w:rsidRDefault="00255818"/>
    <w:sectPr w:rsidR="00255818" w:rsidRPr="00137C14" w:rsidSect="000C6DA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46998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F65E78C" w14:textId="77777777" w:rsidR="00C4004D" w:rsidRPr="00B63476" w:rsidRDefault="00137C14" w:rsidP="00BA6BE4">
        <w:pPr>
          <w:pStyle w:val="a3"/>
          <w:jc w:val="center"/>
          <w:rPr>
            <w:rFonts w:ascii="Times New Roman" w:hAnsi="Times New Roman" w:cs="Times New Roman"/>
          </w:rPr>
        </w:pPr>
        <w:r w:rsidRPr="00B63476">
          <w:rPr>
            <w:rFonts w:ascii="Times New Roman" w:hAnsi="Times New Roman" w:cs="Times New Roman"/>
          </w:rPr>
          <w:fldChar w:fldCharType="begin"/>
        </w:r>
        <w:r w:rsidRPr="00B63476">
          <w:rPr>
            <w:rFonts w:ascii="Times New Roman" w:hAnsi="Times New Roman" w:cs="Times New Roman"/>
          </w:rPr>
          <w:instrText>PAGE   \* MERGEFORMAT</w:instrText>
        </w:r>
        <w:r w:rsidRPr="00B63476">
          <w:rPr>
            <w:rFonts w:ascii="Times New Roman" w:hAnsi="Times New Roman" w:cs="Times New Roman"/>
          </w:rPr>
          <w:fldChar w:fldCharType="separate"/>
        </w:r>
        <w:r w:rsidRPr="00B63476">
          <w:rPr>
            <w:rFonts w:ascii="Times New Roman" w:hAnsi="Times New Roman" w:cs="Times New Roman"/>
            <w:lang w:val="zh-CN"/>
          </w:rPr>
          <w:t>2</w:t>
        </w:r>
        <w:r w:rsidRPr="00B63476"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14"/>
    <w:rsid w:val="00137C14"/>
    <w:rsid w:val="0025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6D668"/>
  <w15:chartTrackingRefBased/>
  <w15:docId w15:val="{2BEB8319-CB0D-4F01-B2E4-F1AEA566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C1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137C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137C14"/>
    <w:rPr>
      <w:b/>
      <w:bCs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137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37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iki</dc:creator>
  <cp:keywords/>
  <dc:description/>
  <cp:lastModifiedBy>z miki</cp:lastModifiedBy>
  <cp:revision>1</cp:revision>
  <dcterms:created xsi:type="dcterms:W3CDTF">2022-04-30T12:18:00Z</dcterms:created>
  <dcterms:modified xsi:type="dcterms:W3CDTF">2022-04-30T12:19:00Z</dcterms:modified>
</cp:coreProperties>
</file>